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7F3AB" w14:textId="7E23B3A5" w:rsidR="00394C30" w:rsidRPr="00EC7080" w:rsidRDefault="00356217" w:rsidP="00394C30">
      <w:pPr>
        <w:rPr>
          <w:rFonts w:ascii="Arial" w:hAnsi="Arial" w:cs="Arial"/>
          <w:b/>
          <w:bCs/>
          <w:sz w:val="22"/>
          <w:szCs w:val="22"/>
        </w:rPr>
      </w:pPr>
      <w:r w:rsidRPr="00EC7080">
        <w:rPr>
          <w:rFonts w:ascii="Arial" w:hAnsi="Arial" w:cs="Arial"/>
          <w:b/>
          <w:bCs/>
          <w:sz w:val="22"/>
          <w:szCs w:val="22"/>
        </w:rPr>
        <w:t>Supplementary Table 1</w:t>
      </w:r>
      <w:r w:rsidR="00394C30" w:rsidRPr="00EC7080">
        <w:rPr>
          <w:rFonts w:ascii="Arial" w:hAnsi="Arial" w:cs="Arial"/>
          <w:b/>
          <w:bCs/>
          <w:sz w:val="22"/>
          <w:szCs w:val="22"/>
        </w:rPr>
        <w:t>: Association betwe</w:t>
      </w:r>
      <w:r w:rsidR="00EC7080">
        <w:rPr>
          <w:rFonts w:ascii="Arial" w:hAnsi="Arial" w:cs="Arial"/>
          <w:b/>
          <w:bCs/>
          <w:sz w:val="22"/>
          <w:szCs w:val="22"/>
        </w:rPr>
        <w:t xml:space="preserve">en cardiovascular disease </w:t>
      </w:r>
      <w:r w:rsidR="00394C30" w:rsidRPr="00EC7080">
        <w:rPr>
          <w:rFonts w:ascii="Arial" w:hAnsi="Arial" w:cs="Arial"/>
          <w:b/>
          <w:bCs/>
          <w:sz w:val="22"/>
          <w:szCs w:val="22"/>
        </w:rPr>
        <w:t xml:space="preserve">and peripapillary </w:t>
      </w:r>
      <w:r w:rsidR="00EC7080">
        <w:rPr>
          <w:rFonts w:ascii="Arial" w:hAnsi="Arial" w:cs="Arial"/>
          <w:b/>
          <w:bCs/>
          <w:sz w:val="22"/>
          <w:szCs w:val="22"/>
        </w:rPr>
        <w:t>retinal nerve fibre layer</w:t>
      </w:r>
      <w:r w:rsidR="00394C30" w:rsidRPr="00EC7080">
        <w:rPr>
          <w:rFonts w:ascii="Arial" w:hAnsi="Arial" w:cs="Arial"/>
          <w:b/>
          <w:bCs/>
          <w:sz w:val="22"/>
          <w:szCs w:val="22"/>
        </w:rPr>
        <w:t xml:space="preserve"> thickness in normal</w:t>
      </w:r>
      <w:r w:rsidR="009E4EA0" w:rsidRPr="00EC7080">
        <w:rPr>
          <w:rFonts w:ascii="Arial" w:hAnsi="Arial" w:cs="Arial"/>
          <w:b/>
          <w:bCs/>
          <w:sz w:val="22"/>
          <w:szCs w:val="22"/>
        </w:rPr>
        <w:t xml:space="preserve"> eyes</w:t>
      </w:r>
      <w:r w:rsidR="00394C30" w:rsidRPr="00EC7080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581"/>
        <w:tblW w:w="11880" w:type="dxa"/>
        <w:tblLook w:val="04A0" w:firstRow="1" w:lastRow="0" w:firstColumn="1" w:lastColumn="0" w:noHBand="0" w:noVBand="1"/>
      </w:tblPr>
      <w:tblGrid>
        <w:gridCol w:w="1440"/>
        <w:gridCol w:w="1274"/>
        <w:gridCol w:w="2056"/>
        <w:gridCol w:w="990"/>
        <w:gridCol w:w="1980"/>
        <w:gridCol w:w="990"/>
        <w:gridCol w:w="2123"/>
        <w:gridCol w:w="1027"/>
      </w:tblGrid>
      <w:tr w:rsidR="00394C30" w:rsidRPr="00EC7080" w14:paraId="005984B0" w14:textId="77777777" w:rsidTr="00EC7080">
        <w:trPr>
          <w:trHeight w:val="419"/>
        </w:trPr>
        <w:tc>
          <w:tcPr>
            <w:tcW w:w="1440" w:type="dxa"/>
          </w:tcPr>
          <w:p w14:paraId="062BC875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74" w:type="dxa"/>
          </w:tcPr>
          <w:p w14:paraId="58B5E21B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166" w:type="dxa"/>
            <w:gridSpan w:val="6"/>
          </w:tcPr>
          <w:p w14:paraId="54B00916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ripapillary RNFL Thickness </w:t>
            </w:r>
            <w:r w:rsidRPr="00EC7080">
              <w:rPr>
                <w:rFonts w:ascii="Arial" w:hAnsi="Arial" w:cs="Arial"/>
                <w:b/>
                <w:sz w:val="22"/>
                <w:szCs w:val="22"/>
              </w:rPr>
              <w:t>(µm)</w:t>
            </w: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394C30" w:rsidRPr="00EC7080" w14:paraId="30B4ED9C" w14:textId="77777777" w:rsidTr="00EC7080">
        <w:trPr>
          <w:trHeight w:val="437"/>
        </w:trPr>
        <w:tc>
          <w:tcPr>
            <w:tcW w:w="1440" w:type="dxa"/>
          </w:tcPr>
          <w:p w14:paraId="0543F270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AB86365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046" w:type="dxa"/>
            <w:gridSpan w:val="2"/>
          </w:tcPr>
          <w:p w14:paraId="2EC9DE17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Average</w:t>
            </w:r>
          </w:p>
        </w:tc>
        <w:tc>
          <w:tcPr>
            <w:tcW w:w="2970" w:type="dxa"/>
            <w:gridSpan w:val="2"/>
          </w:tcPr>
          <w:p w14:paraId="1159D517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Superior Quadrant</w:t>
            </w:r>
          </w:p>
        </w:tc>
        <w:tc>
          <w:tcPr>
            <w:tcW w:w="3150" w:type="dxa"/>
            <w:gridSpan w:val="2"/>
          </w:tcPr>
          <w:p w14:paraId="3E507C14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Inferior Quadrant</w:t>
            </w:r>
          </w:p>
        </w:tc>
      </w:tr>
      <w:tr w:rsidR="00394C30" w:rsidRPr="00EC7080" w14:paraId="2E4B3F9C" w14:textId="77777777" w:rsidTr="00EC7080">
        <w:trPr>
          <w:trHeight w:val="668"/>
        </w:trPr>
        <w:tc>
          <w:tcPr>
            <w:tcW w:w="1440" w:type="dxa"/>
            <w:tcBorders>
              <w:right w:val="single" w:sz="4" w:space="0" w:color="auto"/>
            </w:tcBorders>
          </w:tcPr>
          <w:p w14:paraId="280C4FD7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FC098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Number of eyes</w:t>
            </w:r>
          </w:p>
        </w:tc>
        <w:tc>
          <w:tcPr>
            <w:tcW w:w="2056" w:type="dxa"/>
            <w:tcBorders>
              <w:left w:val="single" w:sz="4" w:space="0" w:color="auto"/>
            </w:tcBorders>
          </w:tcPr>
          <w:p w14:paraId="236C9117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Beta (95% CI)</w:t>
            </w:r>
          </w:p>
        </w:tc>
        <w:tc>
          <w:tcPr>
            <w:tcW w:w="990" w:type="dxa"/>
          </w:tcPr>
          <w:p w14:paraId="1706DB3A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980" w:type="dxa"/>
          </w:tcPr>
          <w:p w14:paraId="7D14F890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Beta (95% CI)</w:t>
            </w:r>
          </w:p>
        </w:tc>
        <w:tc>
          <w:tcPr>
            <w:tcW w:w="990" w:type="dxa"/>
          </w:tcPr>
          <w:p w14:paraId="2890AADE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123" w:type="dxa"/>
          </w:tcPr>
          <w:p w14:paraId="50F7D88B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Beta (95% CI)</w:t>
            </w:r>
          </w:p>
        </w:tc>
        <w:tc>
          <w:tcPr>
            <w:tcW w:w="1027" w:type="dxa"/>
          </w:tcPr>
          <w:p w14:paraId="4F3B3ACA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394C30" w:rsidRPr="00EC7080" w14:paraId="0C1B90CA" w14:textId="77777777" w:rsidTr="00EC7080">
        <w:trPr>
          <w:trHeight w:val="668"/>
        </w:trPr>
        <w:tc>
          <w:tcPr>
            <w:tcW w:w="1440" w:type="dxa"/>
            <w:tcBorders>
              <w:right w:val="single" w:sz="4" w:space="0" w:color="auto"/>
            </w:tcBorders>
          </w:tcPr>
          <w:p w14:paraId="17D4108D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No CVD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B2A3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Cs/>
                <w:sz w:val="22"/>
                <w:szCs w:val="22"/>
              </w:rPr>
              <w:t>8,248</w:t>
            </w:r>
          </w:p>
        </w:tc>
        <w:tc>
          <w:tcPr>
            <w:tcW w:w="2056" w:type="dxa"/>
            <w:tcBorders>
              <w:left w:val="single" w:sz="4" w:space="0" w:color="auto"/>
            </w:tcBorders>
          </w:tcPr>
          <w:p w14:paraId="3350E0A5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40C6F415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80" w:type="dxa"/>
          </w:tcPr>
          <w:p w14:paraId="2B8E90D0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17564478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23" w:type="dxa"/>
          </w:tcPr>
          <w:p w14:paraId="638D7F51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1027" w:type="dxa"/>
          </w:tcPr>
          <w:p w14:paraId="465A2A74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94C30" w:rsidRPr="00EC7080" w14:paraId="5BE25B90" w14:textId="77777777" w:rsidTr="00EC7080">
        <w:trPr>
          <w:trHeight w:val="395"/>
        </w:trPr>
        <w:tc>
          <w:tcPr>
            <w:tcW w:w="1440" w:type="dxa"/>
            <w:tcBorders>
              <w:right w:val="single" w:sz="4" w:space="0" w:color="auto"/>
            </w:tcBorders>
          </w:tcPr>
          <w:p w14:paraId="188E5766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sz w:val="22"/>
                <w:szCs w:val="22"/>
              </w:rPr>
              <w:t xml:space="preserve">Presence of </w:t>
            </w: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CVD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B9882" w14:textId="68BDC53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bCs/>
                <w:sz w:val="22"/>
                <w:szCs w:val="22"/>
              </w:rPr>
              <w:t>744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D66C65" w14:textId="675833BC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1.44 (-2.49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-0.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094F3C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3183E5" w14:textId="5944F4B2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1.35 (-3.01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9DAC86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F083B2" w14:textId="07313B09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1.79 (-3.56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-0.01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F91689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9</w:t>
            </w:r>
          </w:p>
        </w:tc>
      </w:tr>
      <w:tr w:rsidR="00394C30" w:rsidRPr="00EC7080" w14:paraId="5F08EC11" w14:textId="77777777" w:rsidTr="00EC7080">
        <w:trPr>
          <w:trHeight w:val="458"/>
        </w:trPr>
        <w:tc>
          <w:tcPr>
            <w:tcW w:w="1440" w:type="dxa"/>
            <w:tcBorders>
              <w:right w:val="single" w:sz="4" w:space="0" w:color="auto"/>
            </w:tcBorders>
          </w:tcPr>
          <w:p w14:paraId="15DF7C55" w14:textId="3AAFAB0A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Subtypes: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17443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C60EB2" w14:textId="5343BD46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2EB322" w14:textId="68C10EA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9AEB7A" w14:textId="515C0FE8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489624" w14:textId="53DB1F0E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B4AF6E" w14:textId="18434BE2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BAEC53" w14:textId="68C2D0E0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94C30" w:rsidRPr="00EC7080" w14:paraId="216AA7D8" w14:textId="77777777" w:rsidTr="00EC7080">
        <w:trPr>
          <w:trHeight w:val="440"/>
        </w:trPr>
        <w:tc>
          <w:tcPr>
            <w:tcW w:w="1440" w:type="dxa"/>
            <w:tcBorders>
              <w:right w:val="single" w:sz="4" w:space="0" w:color="auto"/>
            </w:tcBorders>
          </w:tcPr>
          <w:p w14:paraId="032D3DD9" w14:textId="6D6977F7" w:rsidR="00394C30" w:rsidRPr="00EC7080" w:rsidRDefault="000D5572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Strok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A6C3E" w14:textId="14D40EEC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07927F" w14:textId="18A2619D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1.10 (-3.04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8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8BC204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9EEFEB" w14:textId="75EBCDC4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0.27 (-3.18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2.6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66C365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62B5F0" w14:textId="4A57297E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1.87 (-5.41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1.67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EA6D2A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394C30" w:rsidRPr="00EC7080" w14:paraId="40EF9872" w14:textId="77777777" w:rsidTr="00EC7080">
        <w:trPr>
          <w:trHeight w:val="620"/>
        </w:trPr>
        <w:tc>
          <w:tcPr>
            <w:tcW w:w="1440" w:type="dxa"/>
            <w:tcBorders>
              <w:right w:val="single" w:sz="4" w:space="0" w:color="auto"/>
            </w:tcBorders>
          </w:tcPr>
          <w:p w14:paraId="1DC6420D" w14:textId="57FC8BBE" w:rsidR="00394C30" w:rsidRPr="00EC7080" w:rsidRDefault="000D5572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Myocardial infarction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0B5C7" w14:textId="264D3CA4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CAA70F5" w14:textId="7FFD1560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1.67 (-2.99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-0.3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51BC1C6D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89B6EFE" w14:textId="319BD4C0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2.08 (-4.20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0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DFDE79B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50AAFD46" w14:textId="336FD61F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2.16 (-4.31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AC349B6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394C30" w:rsidRPr="00EC7080" w14:paraId="03FFA837" w14:textId="77777777" w:rsidTr="00EC7080">
        <w:trPr>
          <w:trHeight w:val="467"/>
        </w:trPr>
        <w:tc>
          <w:tcPr>
            <w:tcW w:w="1440" w:type="dxa"/>
            <w:tcBorders>
              <w:right w:val="single" w:sz="4" w:space="0" w:color="auto"/>
            </w:tcBorders>
          </w:tcPr>
          <w:p w14:paraId="20C80B3B" w14:textId="5B1CCDDC" w:rsidR="00394C30" w:rsidRPr="00EC7080" w:rsidRDefault="000D5572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Angina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38C28" w14:textId="7C1C2F4C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4704BD70" w14:textId="567C7EB6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0.70 (-2.56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1.1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1BE4428A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1ED95B3C" w14:textId="7A254C76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0.38 (-3.22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2.4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138DE1FE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452394E8" w14:textId="6250C9ED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03 (-3.01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3.06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1454A3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986</w:t>
            </w:r>
          </w:p>
        </w:tc>
      </w:tr>
    </w:tbl>
    <w:p w14:paraId="2E18C4F7" w14:textId="77777777" w:rsidR="00394C30" w:rsidRPr="00EC7080" w:rsidRDefault="00394C30" w:rsidP="00394C30">
      <w:pPr>
        <w:rPr>
          <w:rFonts w:ascii="Arial" w:hAnsi="Arial" w:cs="Arial"/>
          <w:sz w:val="22"/>
          <w:szCs w:val="22"/>
        </w:rPr>
      </w:pPr>
    </w:p>
    <w:p w14:paraId="0748F58D" w14:textId="77777777" w:rsidR="00394C30" w:rsidRPr="00EC7080" w:rsidRDefault="00394C30" w:rsidP="00394C30">
      <w:pPr>
        <w:rPr>
          <w:rFonts w:ascii="Arial" w:hAnsi="Arial" w:cs="Arial"/>
          <w:sz w:val="22"/>
          <w:szCs w:val="22"/>
        </w:rPr>
      </w:pPr>
    </w:p>
    <w:p w14:paraId="1500D015" w14:textId="77777777" w:rsidR="00394C30" w:rsidRPr="00EC7080" w:rsidRDefault="00394C30" w:rsidP="00394C30">
      <w:pPr>
        <w:rPr>
          <w:rFonts w:ascii="Arial" w:hAnsi="Arial" w:cs="Arial"/>
          <w:sz w:val="22"/>
          <w:szCs w:val="22"/>
        </w:rPr>
      </w:pPr>
    </w:p>
    <w:p w14:paraId="7B1252C6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08FE7EAD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264E795B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2B926EFA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2BB83B46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55C6A6B9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40F6ED2F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5BF60614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08541D96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1DFFC1AF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77B62745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220D73F6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79265B70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4F8EC4EF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3325D85F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4DEA7C4B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37AF2389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54F313E3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0C4ED27F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07F35A58" w14:textId="77777777" w:rsidR="00EC7080" w:rsidRPr="00EC7080" w:rsidRDefault="00EC7080" w:rsidP="00394C30">
      <w:pPr>
        <w:rPr>
          <w:rFonts w:ascii="Arial" w:hAnsi="Arial" w:cs="Arial"/>
          <w:sz w:val="22"/>
          <w:szCs w:val="22"/>
        </w:rPr>
      </w:pPr>
    </w:p>
    <w:p w14:paraId="1DDD8929" w14:textId="731A8E22" w:rsidR="00EC7080" w:rsidRPr="00EC7080" w:rsidRDefault="00EC7080" w:rsidP="00394C30">
      <w:pPr>
        <w:rPr>
          <w:rFonts w:ascii="Arial" w:hAnsi="Arial" w:cs="Arial"/>
          <w:sz w:val="22"/>
          <w:szCs w:val="22"/>
        </w:rPr>
      </w:pPr>
      <w:r w:rsidRPr="00EC7080">
        <w:rPr>
          <w:rFonts w:ascii="Arial" w:hAnsi="Arial" w:cs="Arial"/>
          <w:sz w:val="22"/>
          <w:szCs w:val="22"/>
        </w:rPr>
        <w:t>Abbreviation</w:t>
      </w:r>
      <w:r>
        <w:rPr>
          <w:rFonts w:ascii="Arial" w:hAnsi="Arial" w:cs="Arial"/>
          <w:sz w:val="22"/>
          <w:szCs w:val="22"/>
        </w:rPr>
        <w:t xml:space="preserve">s: CVD: cardiovascular disease; </w:t>
      </w:r>
      <w:r w:rsidRPr="00EC7080">
        <w:rPr>
          <w:rFonts w:ascii="Arial" w:hAnsi="Arial" w:cs="Arial"/>
          <w:sz w:val="22"/>
          <w:szCs w:val="22"/>
        </w:rPr>
        <w:t>RNFL: retinal nerve fiber layer</w:t>
      </w:r>
    </w:p>
    <w:p w14:paraId="46EDFC3F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01E505E6" w14:textId="77777777" w:rsidR="00394C30" w:rsidRPr="00EC7080" w:rsidRDefault="00394C30" w:rsidP="00394C30">
      <w:pPr>
        <w:rPr>
          <w:rFonts w:ascii="Arial" w:hAnsi="Arial" w:cs="Arial"/>
          <w:sz w:val="22"/>
          <w:szCs w:val="22"/>
        </w:rPr>
      </w:pPr>
      <w:r w:rsidRPr="00EC7080">
        <w:rPr>
          <w:rFonts w:ascii="Arial" w:hAnsi="Arial" w:cs="Arial"/>
          <w:sz w:val="22"/>
          <w:szCs w:val="22"/>
        </w:rPr>
        <w:t xml:space="preserve">*Model adjusted for age, gender, ethnicity, diabetes, hypertension, hyperlipidaemia, chronic kidney disease, body mass index, current smoking status, and intraocular pressure. </w:t>
      </w:r>
    </w:p>
    <w:p w14:paraId="4A200534" w14:textId="77777777" w:rsidR="00394C30" w:rsidRPr="00EC7080" w:rsidRDefault="00394C30" w:rsidP="00394C30">
      <w:pPr>
        <w:rPr>
          <w:rFonts w:ascii="Arial" w:hAnsi="Arial" w:cs="Arial"/>
          <w:sz w:val="22"/>
          <w:szCs w:val="22"/>
        </w:rPr>
      </w:pPr>
    </w:p>
    <w:p w14:paraId="497482BF" w14:textId="77777777" w:rsidR="00394C30" w:rsidRPr="00EC7080" w:rsidRDefault="00394C30" w:rsidP="00394C30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EC7080">
        <w:rPr>
          <w:rFonts w:ascii="Arial" w:hAnsi="Arial" w:cs="Arial"/>
          <w:b/>
          <w:bCs/>
          <w:sz w:val="22"/>
          <w:szCs w:val="22"/>
        </w:rPr>
        <w:br w:type="page"/>
      </w:r>
    </w:p>
    <w:p w14:paraId="15C8B327" w14:textId="6B0F7D82" w:rsidR="00394C30" w:rsidRPr="00EC7080" w:rsidRDefault="00356217" w:rsidP="00394C30">
      <w:pPr>
        <w:rPr>
          <w:rFonts w:ascii="Arial" w:hAnsi="Arial" w:cs="Arial"/>
          <w:b/>
          <w:bCs/>
          <w:sz w:val="22"/>
          <w:szCs w:val="22"/>
        </w:rPr>
      </w:pPr>
      <w:r w:rsidRPr="00EC7080">
        <w:rPr>
          <w:rFonts w:ascii="Arial" w:hAnsi="Arial" w:cs="Arial"/>
          <w:b/>
          <w:bCs/>
          <w:sz w:val="22"/>
          <w:szCs w:val="22"/>
        </w:rPr>
        <w:lastRenderedPageBreak/>
        <w:t>Supplementary Table 2</w:t>
      </w:r>
      <w:r w:rsidR="00394C30" w:rsidRPr="00EC7080">
        <w:rPr>
          <w:rFonts w:ascii="Arial" w:hAnsi="Arial" w:cs="Arial"/>
          <w:b/>
          <w:bCs/>
          <w:sz w:val="22"/>
          <w:szCs w:val="22"/>
        </w:rPr>
        <w:t xml:space="preserve">: Association between cardiovascular disease </w:t>
      </w:r>
      <w:r w:rsidR="00F037ED" w:rsidRPr="00EC7080">
        <w:rPr>
          <w:rFonts w:ascii="Arial" w:hAnsi="Arial" w:cs="Arial"/>
          <w:b/>
          <w:bCs/>
          <w:sz w:val="22"/>
          <w:szCs w:val="22"/>
        </w:rPr>
        <w:t>and macular ganglion cell-</w:t>
      </w:r>
      <w:r w:rsidR="00EC7080">
        <w:rPr>
          <w:rFonts w:ascii="Arial" w:hAnsi="Arial" w:cs="Arial"/>
          <w:b/>
          <w:bCs/>
          <w:sz w:val="22"/>
          <w:szCs w:val="22"/>
        </w:rPr>
        <w:t>inner plexiform layer</w:t>
      </w:r>
      <w:r w:rsidR="00394C30" w:rsidRPr="00EC7080">
        <w:rPr>
          <w:rFonts w:ascii="Arial" w:hAnsi="Arial" w:cs="Arial"/>
          <w:b/>
          <w:bCs/>
          <w:sz w:val="22"/>
          <w:szCs w:val="22"/>
        </w:rPr>
        <w:t xml:space="preserve"> thickness</w:t>
      </w:r>
      <w:r w:rsidR="00AC7327" w:rsidRPr="00EC7080">
        <w:rPr>
          <w:rFonts w:ascii="Arial" w:hAnsi="Arial" w:cs="Arial"/>
          <w:b/>
          <w:bCs/>
          <w:sz w:val="22"/>
          <w:szCs w:val="22"/>
        </w:rPr>
        <w:t xml:space="preserve"> in normal eyes</w:t>
      </w:r>
      <w:r w:rsidR="00394C30" w:rsidRPr="00EC7080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461"/>
        <w:tblW w:w="11880" w:type="dxa"/>
        <w:tblLayout w:type="fixed"/>
        <w:tblLook w:val="04A0" w:firstRow="1" w:lastRow="0" w:firstColumn="1" w:lastColumn="0" w:noHBand="0" w:noVBand="1"/>
      </w:tblPr>
      <w:tblGrid>
        <w:gridCol w:w="1367"/>
        <w:gridCol w:w="1333"/>
        <w:gridCol w:w="2070"/>
        <w:gridCol w:w="990"/>
        <w:gridCol w:w="1980"/>
        <w:gridCol w:w="990"/>
        <w:gridCol w:w="1980"/>
        <w:gridCol w:w="1170"/>
      </w:tblGrid>
      <w:tr w:rsidR="00394C30" w:rsidRPr="00EC7080" w14:paraId="16EA1FAF" w14:textId="77777777" w:rsidTr="00EC7080">
        <w:trPr>
          <w:trHeight w:val="420"/>
        </w:trPr>
        <w:tc>
          <w:tcPr>
            <w:tcW w:w="1367" w:type="dxa"/>
          </w:tcPr>
          <w:p w14:paraId="4F8DA9DF" w14:textId="1A516EBC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33" w:type="dxa"/>
          </w:tcPr>
          <w:p w14:paraId="08BAAD87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180" w:type="dxa"/>
            <w:gridSpan w:val="6"/>
          </w:tcPr>
          <w:p w14:paraId="7C9FBB87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Macular GCIPL Thickness (µm)*</w:t>
            </w:r>
          </w:p>
        </w:tc>
      </w:tr>
      <w:tr w:rsidR="00394C30" w:rsidRPr="00EC7080" w14:paraId="181E086F" w14:textId="77777777" w:rsidTr="00EC7080">
        <w:trPr>
          <w:trHeight w:val="437"/>
        </w:trPr>
        <w:tc>
          <w:tcPr>
            <w:tcW w:w="1367" w:type="dxa"/>
          </w:tcPr>
          <w:p w14:paraId="2ECE36F2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33" w:type="dxa"/>
          </w:tcPr>
          <w:p w14:paraId="381EA87F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Number of eyes</w:t>
            </w:r>
          </w:p>
        </w:tc>
        <w:tc>
          <w:tcPr>
            <w:tcW w:w="3060" w:type="dxa"/>
            <w:gridSpan w:val="2"/>
          </w:tcPr>
          <w:p w14:paraId="0B32EE07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Average</w:t>
            </w:r>
          </w:p>
        </w:tc>
        <w:tc>
          <w:tcPr>
            <w:tcW w:w="2970" w:type="dxa"/>
            <w:gridSpan w:val="2"/>
          </w:tcPr>
          <w:p w14:paraId="3BE22682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Superior Hemisphere</w:t>
            </w:r>
          </w:p>
        </w:tc>
        <w:tc>
          <w:tcPr>
            <w:tcW w:w="3150" w:type="dxa"/>
            <w:gridSpan w:val="2"/>
          </w:tcPr>
          <w:p w14:paraId="6DEC2A42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Inferior Hemisphere</w:t>
            </w:r>
          </w:p>
        </w:tc>
      </w:tr>
      <w:tr w:rsidR="00394C30" w:rsidRPr="00EC7080" w14:paraId="74D9FBFE" w14:textId="77777777" w:rsidTr="00EC7080">
        <w:trPr>
          <w:trHeight w:val="545"/>
        </w:trPr>
        <w:tc>
          <w:tcPr>
            <w:tcW w:w="1367" w:type="dxa"/>
          </w:tcPr>
          <w:p w14:paraId="533657E0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33" w:type="dxa"/>
          </w:tcPr>
          <w:p w14:paraId="66D60623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3BB65DC8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Beta (95% CI)</w:t>
            </w:r>
          </w:p>
        </w:tc>
        <w:tc>
          <w:tcPr>
            <w:tcW w:w="990" w:type="dxa"/>
          </w:tcPr>
          <w:p w14:paraId="5E389F2A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980" w:type="dxa"/>
          </w:tcPr>
          <w:p w14:paraId="3D3F0279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Beta (95% CI)</w:t>
            </w:r>
          </w:p>
        </w:tc>
        <w:tc>
          <w:tcPr>
            <w:tcW w:w="990" w:type="dxa"/>
          </w:tcPr>
          <w:p w14:paraId="354EAB3B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980" w:type="dxa"/>
          </w:tcPr>
          <w:p w14:paraId="260BD705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Beta (95% CI)</w:t>
            </w:r>
          </w:p>
        </w:tc>
        <w:tc>
          <w:tcPr>
            <w:tcW w:w="1170" w:type="dxa"/>
          </w:tcPr>
          <w:p w14:paraId="2F449377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394C30" w:rsidRPr="00EC7080" w14:paraId="43E587F4" w14:textId="77777777" w:rsidTr="00EC7080">
        <w:trPr>
          <w:trHeight w:val="545"/>
        </w:trPr>
        <w:tc>
          <w:tcPr>
            <w:tcW w:w="1367" w:type="dxa"/>
          </w:tcPr>
          <w:p w14:paraId="69A52F37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No CVD</w:t>
            </w:r>
          </w:p>
        </w:tc>
        <w:tc>
          <w:tcPr>
            <w:tcW w:w="1333" w:type="dxa"/>
          </w:tcPr>
          <w:p w14:paraId="01113936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C7080">
              <w:rPr>
                <w:rFonts w:ascii="Arial" w:hAnsi="Arial" w:cs="Arial"/>
                <w:bCs/>
                <w:sz w:val="22"/>
                <w:szCs w:val="22"/>
              </w:rPr>
              <w:t>8,317</w:t>
            </w:r>
          </w:p>
        </w:tc>
        <w:tc>
          <w:tcPr>
            <w:tcW w:w="2070" w:type="dxa"/>
          </w:tcPr>
          <w:p w14:paraId="0CCC7322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1A69A0C5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80" w:type="dxa"/>
          </w:tcPr>
          <w:p w14:paraId="61495422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552D8523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80" w:type="dxa"/>
          </w:tcPr>
          <w:p w14:paraId="4E597DB6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Cs/>
                <w:sz w:val="22"/>
                <w:szCs w:val="22"/>
              </w:rPr>
              <w:t>Ref</w:t>
            </w:r>
          </w:p>
        </w:tc>
        <w:tc>
          <w:tcPr>
            <w:tcW w:w="1170" w:type="dxa"/>
          </w:tcPr>
          <w:p w14:paraId="5A387B78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94C30" w:rsidRPr="00EC7080" w14:paraId="79731FF4" w14:textId="77777777" w:rsidTr="00EC7080">
        <w:trPr>
          <w:trHeight w:val="692"/>
        </w:trPr>
        <w:tc>
          <w:tcPr>
            <w:tcW w:w="1367" w:type="dxa"/>
          </w:tcPr>
          <w:p w14:paraId="579D81EB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sz w:val="22"/>
                <w:szCs w:val="22"/>
              </w:rPr>
              <w:t xml:space="preserve">Presence of </w:t>
            </w: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CVD</w:t>
            </w:r>
          </w:p>
        </w:tc>
        <w:tc>
          <w:tcPr>
            <w:tcW w:w="1333" w:type="dxa"/>
            <w:tcBorders>
              <w:right w:val="single" w:sz="8" w:space="0" w:color="auto"/>
            </w:tcBorders>
          </w:tcPr>
          <w:p w14:paraId="508DEBE3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Cs/>
                <w:sz w:val="22"/>
                <w:szCs w:val="22"/>
              </w:rPr>
              <w:t>754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9F434C" w14:textId="64EFBB69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0.45 (-1.18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28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BE5A0A9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3515C85" w14:textId="3B9FE943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0.46 (-1.20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28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3572E17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28FDEAD" w14:textId="6C2C32B6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0.32 (-1.07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43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45E8723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400</w:t>
            </w:r>
          </w:p>
        </w:tc>
      </w:tr>
      <w:tr w:rsidR="00394C30" w:rsidRPr="00EC7080" w14:paraId="7D91F30F" w14:textId="77777777" w:rsidTr="00EC7080">
        <w:trPr>
          <w:trHeight w:val="489"/>
        </w:trPr>
        <w:tc>
          <w:tcPr>
            <w:tcW w:w="1367" w:type="dxa"/>
          </w:tcPr>
          <w:p w14:paraId="509DD677" w14:textId="4C4EC183" w:rsidR="00394C30" w:rsidRPr="00EC7080" w:rsidRDefault="00394C30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Subtypes:</w:t>
            </w:r>
          </w:p>
        </w:tc>
        <w:tc>
          <w:tcPr>
            <w:tcW w:w="1333" w:type="dxa"/>
            <w:tcBorders>
              <w:right w:val="single" w:sz="8" w:space="0" w:color="auto"/>
            </w:tcBorders>
          </w:tcPr>
          <w:p w14:paraId="523972C3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F49363" w14:textId="04629DFA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1C6E9B2" w14:textId="56533C10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07003C5E" w14:textId="52340D26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F1893E7" w14:textId="31E954C1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CEECFC5" w14:textId="5F6543CE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0A5A403" w14:textId="4AE731EB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94C30" w:rsidRPr="00EC7080" w14:paraId="1492BBD6" w14:textId="77777777" w:rsidTr="00EC7080">
        <w:trPr>
          <w:trHeight w:val="395"/>
        </w:trPr>
        <w:tc>
          <w:tcPr>
            <w:tcW w:w="1367" w:type="dxa"/>
          </w:tcPr>
          <w:p w14:paraId="046D974D" w14:textId="0D59D653" w:rsidR="00394C30" w:rsidRPr="00EC7080" w:rsidRDefault="000D5572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Stroke</w:t>
            </w:r>
          </w:p>
        </w:tc>
        <w:tc>
          <w:tcPr>
            <w:tcW w:w="1333" w:type="dxa"/>
            <w:tcBorders>
              <w:right w:val="single" w:sz="8" w:space="0" w:color="auto"/>
            </w:tcBorders>
          </w:tcPr>
          <w:p w14:paraId="7B520ACF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6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759CFD" w14:textId="7795B040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1.25 (-2.73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C145E11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46988F2" w14:textId="5BD277B3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1.27 (-2.7</w:t>
            </w:r>
            <w:bookmarkStart w:id="0" w:name="_GoBack"/>
            <w:bookmarkEnd w:id="0"/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FB76C6E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AC77A80" w14:textId="6B02858D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1.14 (-2.70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4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1B33F5D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150</w:t>
            </w:r>
          </w:p>
        </w:tc>
      </w:tr>
      <w:tr w:rsidR="00394C30" w:rsidRPr="00EC7080" w14:paraId="31064ED7" w14:textId="77777777" w:rsidTr="00EC7080">
        <w:trPr>
          <w:trHeight w:val="512"/>
        </w:trPr>
        <w:tc>
          <w:tcPr>
            <w:tcW w:w="1367" w:type="dxa"/>
          </w:tcPr>
          <w:p w14:paraId="244A7075" w14:textId="3E06734D" w:rsidR="00394C30" w:rsidRPr="00EC7080" w:rsidRDefault="000D5572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Myocardial infarction</w:t>
            </w:r>
          </w:p>
        </w:tc>
        <w:tc>
          <w:tcPr>
            <w:tcW w:w="1333" w:type="dxa"/>
            <w:tcBorders>
              <w:right w:val="single" w:sz="8" w:space="0" w:color="auto"/>
            </w:tcBorders>
          </w:tcPr>
          <w:p w14:paraId="56C91005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60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786FA5" w14:textId="168A8996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0.08 (-0.98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8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60195B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6B9A12E" w14:textId="18C339A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0.02 (-0.94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9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A695BEB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46F82A1A" w14:textId="52524CFB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02 (-0.89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9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3973F838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963</w:t>
            </w:r>
          </w:p>
        </w:tc>
      </w:tr>
      <w:tr w:rsidR="00394C30" w:rsidRPr="00EC7080" w14:paraId="4247D81C" w14:textId="77777777" w:rsidTr="00EC7080">
        <w:trPr>
          <w:trHeight w:val="702"/>
        </w:trPr>
        <w:tc>
          <w:tcPr>
            <w:tcW w:w="1367" w:type="dxa"/>
          </w:tcPr>
          <w:p w14:paraId="70393F32" w14:textId="46BE70EA" w:rsidR="00394C30" w:rsidRPr="00EC7080" w:rsidRDefault="000D5572" w:rsidP="00EC70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7080">
              <w:rPr>
                <w:rFonts w:ascii="Arial" w:hAnsi="Arial" w:cs="Arial"/>
                <w:b/>
                <w:bCs/>
                <w:sz w:val="22"/>
                <w:szCs w:val="22"/>
              </w:rPr>
              <w:t>Angina</w:t>
            </w:r>
          </w:p>
        </w:tc>
        <w:tc>
          <w:tcPr>
            <w:tcW w:w="1333" w:type="dxa"/>
            <w:tcBorders>
              <w:right w:val="single" w:sz="8" w:space="0" w:color="auto"/>
            </w:tcBorders>
          </w:tcPr>
          <w:p w14:paraId="5F3A4950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8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5A1B6E7C" w14:textId="204C6BFE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0.50 (-1.87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8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6A5E84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B8D521" w14:textId="0291BB3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0.76 (-2.13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0.6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D53166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D4EACD" w14:textId="5AD25DD0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-0.24 (-1.65</w:t>
            </w:r>
            <w:r w:rsidR="00DB2AA0"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to</w:t>
            </w: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 xml:space="preserve"> 1.1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407EA9" w14:textId="77777777" w:rsidR="00394C30" w:rsidRPr="00EC7080" w:rsidRDefault="00394C30" w:rsidP="00EC708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7080">
              <w:rPr>
                <w:rFonts w:ascii="Arial" w:hAnsi="Arial" w:cs="Arial"/>
                <w:color w:val="000000"/>
                <w:sz w:val="22"/>
                <w:szCs w:val="22"/>
              </w:rPr>
              <w:t>0.739</w:t>
            </w:r>
          </w:p>
        </w:tc>
      </w:tr>
    </w:tbl>
    <w:p w14:paraId="01740B26" w14:textId="77777777" w:rsidR="00394C30" w:rsidRPr="00EC7080" w:rsidRDefault="00394C30" w:rsidP="00394C30">
      <w:pPr>
        <w:rPr>
          <w:rFonts w:ascii="Arial" w:hAnsi="Arial" w:cs="Arial"/>
          <w:sz w:val="22"/>
          <w:szCs w:val="22"/>
        </w:rPr>
      </w:pPr>
    </w:p>
    <w:p w14:paraId="162277B4" w14:textId="77777777" w:rsidR="00394C30" w:rsidRPr="00EC7080" w:rsidRDefault="00394C30" w:rsidP="00394C30">
      <w:pPr>
        <w:rPr>
          <w:rFonts w:ascii="Arial" w:hAnsi="Arial" w:cs="Arial"/>
          <w:sz w:val="22"/>
          <w:szCs w:val="22"/>
        </w:rPr>
      </w:pPr>
    </w:p>
    <w:p w14:paraId="4356F547" w14:textId="77777777" w:rsidR="00394C30" w:rsidRPr="00EC7080" w:rsidRDefault="00394C30" w:rsidP="00394C30">
      <w:pPr>
        <w:rPr>
          <w:rFonts w:ascii="Arial" w:hAnsi="Arial" w:cs="Arial"/>
          <w:sz w:val="22"/>
          <w:szCs w:val="22"/>
        </w:rPr>
      </w:pPr>
    </w:p>
    <w:p w14:paraId="7A0C8A2B" w14:textId="77777777" w:rsidR="00394C30" w:rsidRPr="00EC7080" w:rsidRDefault="00394C30" w:rsidP="00394C30">
      <w:pPr>
        <w:rPr>
          <w:rFonts w:ascii="Arial" w:hAnsi="Arial" w:cs="Arial"/>
          <w:sz w:val="22"/>
          <w:szCs w:val="22"/>
        </w:rPr>
      </w:pPr>
    </w:p>
    <w:p w14:paraId="12FEA2A4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4DB23B0E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49905AE2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41FB5EED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6375873B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2ED1DA2C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43AB8780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267A1836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34FF99DF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4CBEDA13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50C0F17A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14FCC8B6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40ACBD77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3DED65C8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5766848B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12F7AF00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4301590F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25C267EC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2E19898C" w14:textId="77777777" w:rsidR="000D5572" w:rsidRPr="00EC7080" w:rsidRDefault="000D5572" w:rsidP="00394C30">
      <w:pPr>
        <w:rPr>
          <w:rFonts w:ascii="Arial" w:hAnsi="Arial" w:cs="Arial"/>
          <w:sz w:val="22"/>
          <w:szCs w:val="22"/>
        </w:rPr>
      </w:pPr>
    </w:p>
    <w:p w14:paraId="2272D66B" w14:textId="3BC1DEA5" w:rsidR="00EC7080" w:rsidRPr="00EC7080" w:rsidRDefault="00EC7080" w:rsidP="00394C30">
      <w:pPr>
        <w:rPr>
          <w:rFonts w:ascii="Arial" w:hAnsi="Arial" w:cs="Arial"/>
          <w:sz w:val="22"/>
          <w:szCs w:val="22"/>
        </w:rPr>
      </w:pPr>
      <w:r w:rsidRPr="00EC7080">
        <w:rPr>
          <w:rFonts w:ascii="Arial" w:hAnsi="Arial" w:cs="Arial"/>
          <w:sz w:val="22"/>
          <w:szCs w:val="22"/>
        </w:rPr>
        <w:t>Abbreviations: CVD: cardiovascular disease; GCIPL: ganglion cell-inner plexiform layer; MI: myocardial infarction; RNFL: retinal nerve fiber layer</w:t>
      </w:r>
    </w:p>
    <w:p w14:paraId="17872D92" w14:textId="77777777" w:rsidR="00EC7080" w:rsidRPr="00EC7080" w:rsidRDefault="00EC7080" w:rsidP="00394C30">
      <w:pPr>
        <w:rPr>
          <w:rFonts w:cs="Arial"/>
          <w:szCs w:val="22"/>
        </w:rPr>
      </w:pPr>
    </w:p>
    <w:p w14:paraId="593A8549" w14:textId="77777777" w:rsidR="00394C30" w:rsidRPr="00EC7080" w:rsidRDefault="00394C30" w:rsidP="00394C30">
      <w:pPr>
        <w:rPr>
          <w:rFonts w:ascii="Arial" w:hAnsi="Arial" w:cs="Arial"/>
          <w:sz w:val="22"/>
          <w:szCs w:val="22"/>
        </w:rPr>
      </w:pPr>
      <w:r w:rsidRPr="00EC7080">
        <w:rPr>
          <w:rFonts w:ascii="Arial" w:hAnsi="Arial" w:cs="Arial"/>
          <w:sz w:val="22"/>
          <w:szCs w:val="22"/>
        </w:rPr>
        <w:t>*Model adjusted for age, gender, ethnicity, diabetes, hypertension, hyperlipidaemia, chronic kidney disease, body mass index, current smoking status, and intraocular pressure.</w:t>
      </w:r>
    </w:p>
    <w:p w14:paraId="35181690" w14:textId="77777777" w:rsidR="00394C30" w:rsidRPr="00EC7080" w:rsidRDefault="00394C30" w:rsidP="00394C30">
      <w:pPr>
        <w:rPr>
          <w:rFonts w:ascii="Arial" w:hAnsi="Arial" w:cs="Arial"/>
          <w:sz w:val="22"/>
          <w:szCs w:val="22"/>
        </w:rPr>
      </w:pPr>
    </w:p>
    <w:p w14:paraId="35685AF0" w14:textId="77777777" w:rsidR="00394C30" w:rsidRPr="00EC7080" w:rsidRDefault="00394C30">
      <w:pPr>
        <w:rPr>
          <w:rFonts w:ascii="Arial" w:hAnsi="Arial" w:cs="Arial"/>
          <w:sz w:val="22"/>
          <w:szCs w:val="22"/>
        </w:rPr>
        <w:sectPr w:rsidR="00394C30" w:rsidRPr="00EC7080" w:rsidSect="00394C3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A06117D" w14:textId="2F24E4C0" w:rsidR="009A398F" w:rsidRPr="00EC7080" w:rsidRDefault="009A398F">
      <w:pPr>
        <w:rPr>
          <w:rFonts w:ascii="Arial" w:hAnsi="Arial" w:cs="Arial"/>
          <w:sz w:val="22"/>
          <w:szCs w:val="22"/>
        </w:rPr>
      </w:pPr>
    </w:p>
    <w:sectPr w:rsidR="009A398F" w:rsidRPr="00EC7080" w:rsidSect="00D35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FDD928" w14:textId="77777777" w:rsidR="00894356" w:rsidRDefault="00894356" w:rsidP="001325CD">
      <w:r>
        <w:separator/>
      </w:r>
    </w:p>
  </w:endnote>
  <w:endnote w:type="continuationSeparator" w:id="0">
    <w:p w14:paraId="334DE764" w14:textId="77777777" w:rsidR="00894356" w:rsidRDefault="00894356" w:rsidP="00132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7C51E7" w14:textId="77777777" w:rsidR="00894356" w:rsidRDefault="00894356" w:rsidP="001325CD">
      <w:r>
        <w:separator/>
      </w:r>
    </w:p>
  </w:footnote>
  <w:footnote w:type="continuationSeparator" w:id="0">
    <w:p w14:paraId="187B91B3" w14:textId="77777777" w:rsidR="00894356" w:rsidRDefault="00894356" w:rsidP="00132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D3E"/>
    <w:rsid w:val="00000911"/>
    <w:rsid w:val="00034936"/>
    <w:rsid w:val="00071973"/>
    <w:rsid w:val="00085A3E"/>
    <w:rsid w:val="000967ED"/>
    <w:rsid w:val="000977CB"/>
    <w:rsid w:val="000B6EAA"/>
    <w:rsid w:val="000C63FD"/>
    <w:rsid w:val="000D0DCC"/>
    <w:rsid w:val="000D3276"/>
    <w:rsid w:val="000D5572"/>
    <w:rsid w:val="000D5859"/>
    <w:rsid w:val="0011017F"/>
    <w:rsid w:val="001325CD"/>
    <w:rsid w:val="00136C4A"/>
    <w:rsid w:val="00151729"/>
    <w:rsid w:val="001A38F3"/>
    <w:rsid w:val="001B528B"/>
    <w:rsid w:val="00200BA8"/>
    <w:rsid w:val="0020582F"/>
    <w:rsid w:val="002102F0"/>
    <w:rsid w:val="00215380"/>
    <w:rsid w:val="00234673"/>
    <w:rsid w:val="00241C11"/>
    <w:rsid w:val="00266F38"/>
    <w:rsid w:val="00276C25"/>
    <w:rsid w:val="00301285"/>
    <w:rsid w:val="003061A9"/>
    <w:rsid w:val="003061E3"/>
    <w:rsid w:val="00356217"/>
    <w:rsid w:val="00361E23"/>
    <w:rsid w:val="00371EC1"/>
    <w:rsid w:val="00394C30"/>
    <w:rsid w:val="00397997"/>
    <w:rsid w:val="003D2F03"/>
    <w:rsid w:val="003E11B0"/>
    <w:rsid w:val="003F01E1"/>
    <w:rsid w:val="004100E2"/>
    <w:rsid w:val="00412FF6"/>
    <w:rsid w:val="00415328"/>
    <w:rsid w:val="0047126B"/>
    <w:rsid w:val="00472F8D"/>
    <w:rsid w:val="00485C52"/>
    <w:rsid w:val="0049526E"/>
    <w:rsid w:val="004C0B10"/>
    <w:rsid w:val="004C4847"/>
    <w:rsid w:val="004D3FF0"/>
    <w:rsid w:val="004E2CD7"/>
    <w:rsid w:val="004F35BB"/>
    <w:rsid w:val="004F3CF5"/>
    <w:rsid w:val="00507260"/>
    <w:rsid w:val="0055239D"/>
    <w:rsid w:val="005725D7"/>
    <w:rsid w:val="005739C1"/>
    <w:rsid w:val="00602F0F"/>
    <w:rsid w:val="00604E4B"/>
    <w:rsid w:val="00605B76"/>
    <w:rsid w:val="00605E83"/>
    <w:rsid w:val="00624290"/>
    <w:rsid w:val="00636D5D"/>
    <w:rsid w:val="00644F53"/>
    <w:rsid w:val="00650BE0"/>
    <w:rsid w:val="00661161"/>
    <w:rsid w:val="00694B39"/>
    <w:rsid w:val="006C2B97"/>
    <w:rsid w:val="006E33F2"/>
    <w:rsid w:val="0070355F"/>
    <w:rsid w:val="00714904"/>
    <w:rsid w:val="00746767"/>
    <w:rsid w:val="00755139"/>
    <w:rsid w:val="0076371B"/>
    <w:rsid w:val="007B5D95"/>
    <w:rsid w:val="007C25C0"/>
    <w:rsid w:val="007D7FB5"/>
    <w:rsid w:val="00816249"/>
    <w:rsid w:val="00826367"/>
    <w:rsid w:val="008420E8"/>
    <w:rsid w:val="00844647"/>
    <w:rsid w:val="00851873"/>
    <w:rsid w:val="00894356"/>
    <w:rsid w:val="008A0321"/>
    <w:rsid w:val="008D2E02"/>
    <w:rsid w:val="008E6F2C"/>
    <w:rsid w:val="009045E1"/>
    <w:rsid w:val="00913E4B"/>
    <w:rsid w:val="00942E2A"/>
    <w:rsid w:val="00992A8F"/>
    <w:rsid w:val="009A398F"/>
    <w:rsid w:val="009B1A67"/>
    <w:rsid w:val="009B719A"/>
    <w:rsid w:val="009C697D"/>
    <w:rsid w:val="009D2B61"/>
    <w:rsid w:val="009D3B41"/>
    <w:rsid w:val="009E4EA0"/>
    <w:rsid w:val="009F7E51"/>
    <w:rsid w:val="00A04625"/>
    <w:rsid w:val="00A23B13"/>
    <w:rsid w:val="00A241C0"/>
    <w:rsid w:val="00A336AC"/>
    <w:rsid w:val="00A50C35"/>
    <w:rsid w:val="00A5422F"/>
    <w:rsid w:val="00A92FE7"/>
    <w:rsid w:val="00AC50E9"/>
    <w:rsid w:val="00AC7327"/>
    <w:rsid w:val="00AD59A5"/>
    <w:rsid w:val="00B11205"/>
    <w:rsid w:val="00B166B4"/>
    <w:rsid w:val="00B318F6"/>
    <w:rsid w:val="00B53C0A"/>
    <w:rsid w:val="00B67F66"/>
    <w:rsid w:val="00B81B82"/>
    <w:rsid w:val="00B87B48"/>
    <w:rsid w:val="00BC77C4"/>
    <w:rsid w:val="00BE287F"/>
    <w:rsid w:val="00BE35E7"/>
    <w:rsid w:val="00BF40E6"/>
    <w:rsid w:val="00C44041"/>
    <w:rsid w:val="00C77CD5"/>
    <w:rsid w:val="00C94D9A"/>
    <w:rsid w:val="00CA46E7"/>
    <w:rsid w:val="00CB3BDB"/>
    <w:rsid w:val="00CC32E0"/>
    <w:rsid w:val="00CE141E"/>
    <w:rsid w:val="00CF5B88"/>
    <w:rsid w:val="00D12B36"/>
    <w:rsid w:val="00D30CCB"/>
    <w:rsid w:val="00D354FB"/>
    <w:rsid w:val="00D374A0"/>
    <w:rsid w:val="00D41D1F"/>
    <w:rsid w:val="00D4309C"/>
    <w:rsid w:val="00D43521"/>
    <w:rsid w:val="00D600BD"/>
    <w:rsid w:val="00DA5C7A"/>
    <w:rsid w:val="00DB2AA0"/>
    <w:rsid w:val="00DB411E"/>
    <w:rsid w:val="00DB6148"/>
    <w:rsid w:val="00E23F62"/>
    <w:rsid w:val="00E43793"/>
    <w:rsid w:val="00E55548"/>
    <w:rsid w:val="00E700AD"/>
    <w:rsid w:val="00E73C8C"/>
    <w:rsid w:val="00E748D6"/>
    <w:rsid w:val="00E85B61"/>
    <w:rsid w:val="00E93C22"/>
    <w:rsid w:val="00EB6776"/>
    <w:rsid w:val="00EC3386"/>
    <w:rsid w:val="00EC7080"/>
    <w:rsid w:val="00ED620E"/>
    <w:rsid w:val="00F00FB7"/>
    <w:rsid w:val="00F037ED"/>
    <w:rsid w:val="00F05A84"/>
    <w:rsid w:val="00F1187F"/>
    <w:rsid w:val="00F11B37"/>
    <w:rsid w:val="00F23D37"/>
    <w:rsid w:val="00F9350F"/>
    <w:rsid w:val="00F94451"/>
    <w:rsid w:val="00F9493F"/>
    <w:rsid w:val="00F94ADC"/>
    <w:rsid w:val="00FB6EEB"/>
    <w:rsid w:val="00FD1E71"/>
    <w:rsid w:val="00FE1D3E"/>
    <w:rsid w:val="00FF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59DAD"/>
  <w15:chartTrackingRefBased/>
  <w15:docId w15:val="{83BD76A0-C184-AA4A-A67F-851C0B2D4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D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D3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E1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1120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B11205"/>
  </w:style>
  <w:style w:type="character" w:customStyle="1" w:styleId="eop">
    <w:name w:val="eop"/>
    <w:basedOn w:val="DefaultParagraphFont"/>
    <w:rsid w:val="00B11205"/>
  </w:style>
  <w:style w:type="character" w:styleId="CommentReference">
    <w:name w:val="annotation reference"/>
    <w:basedOn w:val="DefaultParagraphFont"/>
    <w:uiPriority w:val="99"/>
    <w:semiHidden/>
    <w:unhideWhenUsed/>
    <w:rsid w:val="007B5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D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D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1973"/>
  </w:style>
  <w:style w:type="paragraph" w:styleId="Header">
    <w:name w:val="header"/>
    <w:basedOn w:val="Normal"/>
    <w:link w:val="HeaderChar"/>
    <w:uiPriority w:val="99"/>
    <w:unhideWhenUsed/>
    <w:rsid w:val="001325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25CD"/>
  </w:style>
  <w:style w:type="paragraph" w:styleId="Footer">
    <w:name w:val="footer"/>
    <w:basedOn w:val="Normal"/>
    <w:link w:val="FooterChar"/>
    <w:uiPriority w:val="99"/>
    <w:unhideWhenUsed/>
    <w:rsid w:val="001325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2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7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014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3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8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42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3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52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1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3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97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1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8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6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98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18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36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90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0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72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12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82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29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3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97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42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6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1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73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52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64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0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86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4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7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17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22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7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26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77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5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27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37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04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33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28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50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1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26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54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0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8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91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0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56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07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5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2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70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00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49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15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92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7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9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3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1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1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36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28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4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71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83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1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70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62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94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81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27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31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73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4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8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3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97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72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03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2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49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39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52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5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2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15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67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6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5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4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6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555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2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BDE546-3A00-46AC-87E4-64C23DF5A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Quek</dc:creator>
  <cp:keywords/>
  <dc:description/>
  <cp:lastModifiedBy>Microsoft account</cp:lastModifiedBy>
  <cp:revision>4</cp:revision>
  <dcterms:created xsi:type="dcterms:W3CDTF">2023-06-02T16:24:00Z</dcterms:created>
  <dcterms:modified xsi:type="dcterms:W3CDTF">2023-06-05T09:07:00Z</dcterms:modified>
</cp:coreProperties>
</file>